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51D7" w:rsidRPr="00AB51D7" w:rsidRDefault="00AB51D7" w:rsidP="00AB51D7">
      <w:pPr>
        <w:rPr>
          <w:rFonts w:asciiTheme="majorBidi" w:eastAsia="Times New Roman" w:hAnsiTheme="majorBidi" w:cstheme="majorBidi"/>
          <w:b/>
          <w:bCs/>
          <w:color w:val="000000" w:themeColor="text1"/>
          <w:sz w:val="32"/>
          <w:szCs w:val="32"/>
        </w:rPr>
      </w:pPr>
      <w:r w:rsidRPr="00AB51D7">
        <w:rPr>
          <w:rFonts w:asciiTheme="majorBidi" w:eastAsia="Times New Roman" w:hAnsiTheme="majorBidi" w:cstheme="majorBidi"/>
          <w:b/>
          <w:bCs/>
          <w:color w:val="000000" w:themeColor="text1"/>
          <w:sz w:val="32"/>
          <w:szCs w:val="32"/>
        </w:rPr>
        <w:t>Supplementary Information:</w:t>
      </w:r>
    </w:p>
    <w:p w:rsidR="00FB3F24" w:rsidRPr="00E63920" w:rsidRDefault="00FB3F24" w:rsidP="00AB51D7">
      <w:pPr>
        <w:jc w:val="center"/>
        <w:rPr>
          <w:rFonts w:ascii="Calibri" w:eastAsia="Times New Roman" w:hAnsi="Calibri" w:cs="Times New Roman"/>
          <w:b/>
          <w:bCs/>
          <w:color w:val="000000" w:themeColor="text1"/>
        </w:rPr>
      </w:pPr>
      <w:r w:rsidRPr="00E63920">
        <w:rPr>
          <w:rFonts w:ascii="Calibri" w:eastAsia="Times New Roman" w:hAnsi="Calibri" w:cs="Times New Roman"/>
          <w:b/>
          <w:bCs/>
          <w:color w:val="000000" w:themeColor="text1"/>
        </w:rPr>
        <w:t xml:space="preserve">Table </w:t>
      </w:r>
      <w:r w:rsidR="00AB51D7">
        <w:rPr>
          <w:rFonts w:ascii="Calibri" w:eastAsia="Times New Roman" w:hAnsi="Calibri" w:cs="Times New Roman"/>
          <w:b/>
          <w:bCs/>
          <w:color w:val="000000" w:themeColor="text1"/>
        </w:rPr>
        <w:t>S1</w:t>
      </w:r>
      <w:r w:rsidRPr="00E63920">
        <w:rPr>
          <w:rFonts w:ascii="Calibri" w:eastAsia="Times New Roman" w:hAnsi="Calibri" w:cs="Times New Roman"/>
          <w:b/>
          <w:bCs/>
          <w:color w:val="000000" w:themeColor="text1"/>
        </w:rPr>
        <w:t>: Preferences of Study Participants regarding Allocation Criteria in "all else being equal" Scenario (All Participants)</w:t>
      </w:r>
    </w:p>
    <w:tbl>
      <w:tblPr>
        <w:tblStyle w:val="ListTable6Colorful1"/>
        <w:tblW w:w="13378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44"/>
        <w:gridCol w:w="2601"/>
        <w:gridCol w:w="1523"/>
        <w:gridCol w:w="2880"/>
        <w:gridCol w:w="2880"/>
        <w:gridCol w:w="2880"/>
      </w:tblGrid>
      <w:tr w:rsidR="00FB3F24" w:rsidRPr="00E63920" w:rsidTr="00AF61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01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Criteria</w:t>
            </w:r>
          </w:p>
        </w:tc>
        <w:tc>
          <w:tcPr>
            <w:tcW w:w="1493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880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Prioritize Group 1</w:t>
            </w:r>
          </w:p>
        </w:tc>
        <w:tc>
          <w:tcPr>
            <w:tcW w:w="2880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Equal allocation to both Groups</w:t>
            </w:r>
          </w:p>
        </w:tc>
        <w:tc>
          <w:tcPr>
            <w:tcW w:w="2880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Prioritize Group 2</w:t>
            </w:r>
          </w:p>
        </w:tc>
      </w:tr>
      <w:tr w:rsidR="00FB3F24" w:rsidRPr="00E63920" w:rsidTr="00AF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 w:val="restart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</w:t>
            </w:r>
          </w:p>
        </w:tc>
        <w:tc>
          <w:tcPr>
            <w:tcW w:w="2601" w:type="dxa"/>
            <w:vMerge w:val="restart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Disease severity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593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228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41</w:t>
            </w:r>
          </w:p>
        </w:tc>
      </w:tr>
      <w:tr w:rsidR="00FB3F24" w:rsidRPr="00E63920" w:rsidTr="00AF61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/>
            <w:shd w:val="clear" w:color="auto" w:fill="auto"/>
            <w:vAlign w:val="center"/>
            <w:hideMark/>
          </w:tcPr>
          <w:p w:rsidR="00FB3F24" w:rsidRPr="00E63920" w:rsidRDefault="00FB3F24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601" w:type="dxa"/>
            <w:vMerge/>
            <w:shd w:val="clear" w:color="auto" w:fill="auto"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Proportion(CI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0.616 (0.585-0.646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0.237(0.211-0.264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0.146(0.125-0.170)</w:t>
            </w:r>
          </w:p>
        </w:tc>
      </w:tr>
      <w:tr w:rsidR="00FB3F24" w:rsidRPr="00E63920" w:rsidTr="00AF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 w:val="restart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2</w:t>
            </w:r>
          </w:p>
        </w:tc>
        <w:tc>
          <w:tcPr>
            <w:tcW w:w="2601" w:type="dxa"/>
            <w:vMerge w:val="restart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Age (Children or Adults)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497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396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69</w:t>
            </w:r>
          </w:p>
        </w:tc>
      </w:tr>
      <w:tr w:rsidR="00FB3F24" w:rsidRPr="00E63920" w:rsidTr="00AF61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/>
            <w:shd w:val="clear" w:color="auto" w:fill="auto"/>
            <w:vAlign w:val="center"/>
            <w:hideMark/>
          </w:tcPr>
          <w:p w:rsidR="00FB3F24" w:rsidRPr="00E63920" w:rsidRDefault="00FB3F24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601" w:type="dxa"/>
            <w:vMerge/>
            <w:shd w:val="clear" w:color="auto" w:fill="auto"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Proportion(CI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0.51(0.484-0.548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0.411 (0.380-0.443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0.071(0.057-0.089)</w:t>
            </w:r>
          </w:p>
        </w:tc>
      </w:tr>
      <w:tr w:rsidR="00FB3F24" w:rsidRPr="00E63920" w:rsidTr="00AF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 w:val="restart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3</w:t>
            </w:r>
          </w:p>
        </w:tc>
        <w:tc>
          <w:tcPr>
            <w:tcW w:w="2601" w:type="dxa"/>
            <w:vMerge w:val="restart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Daily care Needs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527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293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42</w:t>
            </w:r>
          </w:p>
        </w:tc>
      </w:tr>
      <w:tr w:rsidR="00FB3F24" w:rsidRPr="00E63920" w:rsidTr="00AF61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/>
            <w:shd w:val="clear" w:color="auto" w:fill="auto"/>
            <w:vAlign w:val="center"/>
            <w:hideMark/>
          </w:tcPr>
          <w:p w:rsidR="00FB3F24" w:rsidRPr="00E63920" w:rsidRDefault="00FB3F24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601" w:type="dxa"/>
            <w:vMerge/>
            <w:shd w:val="clear" w:color="auto" w:fill="auto"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Proportion(CI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0.547(0.516-0.579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0.304(0.276-0.334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0.147(0.126-0.171)</w:t>
            </w:r>
          </w:p>
        </w:tc>
      </w:tr>
      <w:tr w:rsidR="00FB3F24" w:rsidRPr="00E63920" w:rsidTr="00AF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 w:val="restart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4</w:t>
            </w:r>
          </w:p>
        </w:tc>
        <w:tc>
          <w:tcPr>
            <w:tcW w:w="2601" w:type="dxa"/>
            <w:vMerge w:val="restart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Access to Alternative Interventions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551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285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26</w:t>
            </w:r>
          </w:p>
        </w:tc>
      </w:tr>
      <w:tr w:rsidR="00FB3F24" w:rsidRPr="00E63920" w:rsidTr="00AF61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/>
            <w:shd w:val="clear" w:color="auto" w:fill="auto"/>
            <w:vAlign w:val="center"/>
            <w:hideMark/>
          </w:tcPr>
          <w:p w:rsidR="00FB3F24" w:rsidRPr="00E63920" w:rsidRDefault="00FB3F24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601" w:type="dxa"/>
            <w:vMerge/>
            <w:shd w:val="clear" w:color="auto" w:fill="auto"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Proportion(CI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0.572(0.541-0.603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0.296(0.268-0.325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0.13(0.111-0.153)</w:t>
            </w:r>
          </w:p>
        </w:tc>
      </w:tr>
      <w:tr w:rsidR="00FB3F24" w:rsidRPr="00E63920" w:rsidTr="00AF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 w:val="restart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5</w:t>
            </w:r>
          </w:p>
        </w:tc>
        <w:tc>
          <w:tcPr>
            <w:tcW w:w="2601" w:type="dxa"/>
            <w:vMerge w:val="restart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Individual's Economic status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741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65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56</w:t>
            </w:r>
          </w:p>
        </w:tc>
      </w:tr>
      <w:tr w:rsidR="00FB3F24" w:rsidRPr="00E63920" w:rsidTr="00AF61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/>
            <w:shd w:val="clear" w:color="auto" w:fill="auto"/>
            <w:vAlign w:val="center"/>
            <w:hideMark/>
          </w:tcPr>
          <w:p w:rsidR="00FB3F24" w:rsidRPr="00E63920" w:rsidRDefault="00FB3F24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601" w:type="dxa"/>
            <w:vMerge/>
            <w:shd w:val="clear" w:color="auto" w:fill="auto"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Proportion(CI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0.77 (0.742-0.795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0.171 (0.148-0.196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0.058(0.045-0.074)</w:t>
            </w:r>
          </w:p>
        </w:tc>
      </w:tr>
      <w:tr w:rsidR="00FB3F24" w:rsidRPr="00E63920" w:rsidTr="00AF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 w:val="restart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6</w:t>
            </w:r>
          </w:p>
        </w:tc>
        <w:tc>
          <w:tcPr>
            <w:tcW w:w="2601" w:type="dxa"/>
            <w:vMerge w:val="restart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Population Size (Common or Rare Diseases)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409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281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272</w:t>
            </w:r>
          </w:p>
        </w:tc>
      </w:tr>
      <w:tr w:rsidR="00FB3F24" w:rsidRPr="00E63920" w:rsidTr="00AF61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/>
            <w:shd w:val="clear" w:color="auto" w:fill="auto"/>
            <w:vAlign w:val="center"/>
            <w:hideMark/>
          </w:tcPr>
          <w:p w:rsidR="00FB3F24" w:rsidRPr="00E63920" w:rsidRDefault="00FB3F24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601" w:type="dxa"/>
            <w:vMerge/>
            <w:shd w:val="clear" w:color="auto" w:fill="auto"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Proportion(CI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0.425(0.394-0.456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0.292(0.264-0.321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0.282(0.255-0.312)</w:t>
            </w:r>
          </w:p>
        </w:tc>
      </w:tr>
      <w:tr w:rsidR="00FB3F24" w:rsidRPr="00E63920" w:rsidTr="00AF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 w:val="restart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7</w:t>
            </w:r>
          </w:p>
        </w:tc>
        <w:tc>
          <w:tcPr>
            <w:tcW w:w="2601" w:type="dxa"/>
            <w:vMerge w:val="restart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Diseases with Absence from work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669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208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85</w:t>
            </w:r>
          </w:p>
        </w:tc>
      </w:tr>
      <w:tr w:rsidR="00FB3F24" w:rsidRPr="00E63920" w:rsidTr="00AF61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/>
            <w:shd w:val="clear" w:color="auto" w:fill="auto"/>
            <w:vAlign w:val="center"/>
            <w:hideMark/>
          </w:tcPr>
          <w:p w:rsidR="00FB3F24" w:rsidRPr="00E63920" w:rsidRDefault="00FB3F24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601" w:type="dxa"/>
            <w:vMerge/>
            <w:shd w:val="clear" w:color="auto" w:fill="auto"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Proportion(CI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0.695(0.665-0.723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0.216(0.191-0.243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0.088(0.071-0.108)</w:t>
            </w:r>
          </w:p>
        </w:tc>
      </w:tr>
      <w:tr w:rsidR="00FB3F24" w:rsidRPr="00E63920" w:rsidTr="00AF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 w:val="restart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8</w:t>
            </w:r>
          </w:p>
        </w:tc>
        <w:tc>
          <w:tcPr>
            <w:tcW w:w="2601" w:type="dxa"/>
            <w:vMerge w:val="restart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Lifestyle-related diseases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431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389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42</w:t>
            </w:r>
          </w:p>
        </w:tc>
      </w:tr>
      <w:tr w:rsidR="00FB3F24" w:rsidRPr="00E63920" w:rsidTr="00AF61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vMerge/>
            <w:shd w:val="clear" w:color="auto" w:fill="auto"/>
            <w:vAlign w:val="center"/>
            <w:hideMark/>
          </w:tcPr>
          <w:p w:rsidR="00FB3F24" w:rsidRPr="00E63920" w:rsidRDefault="00FB3F24" w:rsidP="00AF611F">
            <w:pPr>
              <w:jc w:val="center"/>
              <w:rPr>
                <w:rFonts w:ascii="Calibri" w:hAnsi="Calibri" w:cs="Times New Roman"/>
                <w:b w:val="0"/>
                <w:bCs w:val="0"/>
                <w:color w:val="000000"/>
              </w:rPr>
            </w:pPr>
          </w:p>
        </w:tc>
        <w:tc>
          <w:tcPr>
            <w:tcW w:w="2601" w:type="dxa"/>
            <w:vMerge/>
            <w:shd w:val="clear" w:color="auto" w:fill="auto"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Proportion(CI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0.448(0.416-0.479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0.404(0.373-0.435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FB3F24" w:rsidRPr="00E63920" w:rsidRDefault="00FB3F24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0.147(0.126-0.171)</w:t>
            </w:r>
          </w:p>
        </w:tc>
      </w:tr>
    </w:tbl>
    <w:p w:rsidR="00BF39DB" w:rsidRDefault="00BF39DB" w:rsidP="00FB3F24">
      <w:bookmarkStart w:id="0" w:name="_GoBack"/>
      <w:bookmarkEnd w:id="0"/>
    </w:p>
    <w:p w:rsidR="00BF39DB" w:rsidRDefault="00BF39DB" w:rsidP="00FB3F24"/>
    <w:p w:rsidR="00BF39DB" w:rsidRPr="00E63920" w:rsidRDefault="00BF39DB" w:rsidP="00AB51D7">
      <w:pPr>
        <w:jc w:val="center"/>
        <w:rPr>
          <w:rFonts w:ascii="Calibri" w:eastAsia="Times New Roman" w:hAnsi="Calibri" w:cs="Times New Roman"/>
          <w:b/>
          <w:bCs/>
          <w:color w:val="000000" w:themeColor="text1"/>
        </w:rPr>
      </w:pPr>
      <w:r w:rsidRPr="00E63920">
        <w:rPr>
          <w:rFonts w:ascii="Calibri" w:eastAsia="Times New Roman" w:hAnsi="Calibri" w:cs="Times New Roman"/>
          <w:b/>
          <w:bCs/>
          <w:color w:val="000000" w:themeColor="text1"/>
        </w:rPr>
        <w:t xml:space="preserve">Table </w:t>
      </w:r>
      <w:r w:rsidR="00AB51D7">
        <w:rPr>
          <w:rFonts w:ascii="Calibri" w:eastAsia="Times New Roman" w:hAnsi="Calibri" w:cs="Times New Roman"/>
          <w:b/>
          <w:bCs/>
          <w:color w:val="000000" w:themeColor="text1"/>
        </w:rPr>
        <w:t>S2</w:t>
      </w:r>
      <w:r w:rsidRPr="00E63920">
        <w:rPr>
          <w:rFonts w:ascii="Calibri" w:eastAsia="Times New Roman" w:hAnsi="Calibri" w:cs="Times New Roman"/>
          <w:b/>
          <w:bCs/>
          <w:color w:val="000000" w:themeColor="text1"/>
        </w:rPr>
        <w:t>: Participants' Preferences for Allocation Criteria (Separating cohorts 1 and 2)</w:t>
      </w:r>
    </w:p>
    <w:tbl>
      <w:tblPr>
        <w:tblStyle w:val="ListTable6Colorful1"/>
        <w:tblW w:w="11705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842"/>
        <w:gridCol w:w="1872"/>
        <w:gridCol w:w="2246"/>
        <w:gridCol w:w="2250"/>
        <w:gridCol w:w="2160"/>
      </w:tblGrid>
      <w:tr w:rsidR="00BF39DB" w:rsidRPr="00E63920" w:rsidTr="00AF61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Criteria</w:t>
            </w:r>
          </w:p>
        </w:tc>
        <w:tc>
          <w:tcPr>
            <w:tcW w:w="842" w:type="dxa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Cohort</w:t>
            </w:r>
          </w:p>
        </w:tc>
        <w:tc>
          <w:tcPr>
            <w:tcW w:w="1872" w:type="dxa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Choice</w:t>
            </w:r>
          </w:p>
        </w:tc>
        <w:tc>
          <w:tcPr>
            <w:tcW w:w="2246" w:type="dxa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Prioritize Group 1</w:t>
            </w:r>
          </w:p>
        </w:tc>
        <w:tc>
          <w:tcPr>
            <w:tcW w:w="2250" w:type="dxa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Equal Allocation</w:t>
            </w:r>
          </w:p>
        </w:tc>
        <w:tc>
          <w:tcPr>
            <w:tcW w:w="2160" w:type="dxa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Prioritize Group 2</w:t>
            </w:r>
          </w:p>
        </w:tc>
      </w:tr>
      <w:tr w:rsidR="00BF39DB" w:rsidRPr="00E63920" w:rsidTr="00AF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shd w:val="clear" w:color="auto" w:fill="auto"/>
            <w:noWrap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Disease severity</w:t>
            </w:r>
          </w:p>
        </w:tc>
        <w:tc>
          <w:tcPr>
            <w:tcW w:w="842" w:type="dxa"/>
            <w:vMerge w:val="restart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No Trade-off</w:t>
            </w: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305(61.9, 57.5-66.1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21(24.6,21-28.6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66(13.4, 10.6-16.7)</w:t>
            </w:r>
          </w:p>
        </w:tc>
      </w:tr>
      <w:tr w:rsidR="00BF39DB" w:rsidRPr="00E63920" w:rsidTr="00AF61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vMerge w:val="restart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Effectiveness trade-off</w:t>
            </w: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66 (33.8, 29.7-38.1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47(29.9, 26.03-34.15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79(36.25, 32.1-40.6)</w:t>
            </w:r>
          </w:p>
        </w:tc>
      </w:tr>
      <w:tr w:rsidR="00BF39DB" w:rsidRPr="00E63920" w:rsidTr="00AF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0.314; p=0.00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1.306; p=0.06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3.662; p=0.001</w:t>
            </w:r>
          </w:p>
        </w:tc>
      </w:tr>
      <w:tr w:rsidR="00BF39DB" w:rsidRPr="00E63920" w:rsidTr="00AF61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 w:val="restart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No Trade-off</w:t>
            </w: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289(61.3, 56.8-65.6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07(22.7, 19.1-26.7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75(15.9, 12.8-19.5)</w:t>
            </w:r>
          </w:p>
        </w:tc>
      </w:tr>
      <w:tr w:rsidR="00BF39DB" w:rsidRPr="00E63920" w:rsidTr="00AF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vMerge w:val="restart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Effectiveness trade-off</w:t>
            </w: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259(54.9,50.4-59.4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34(28.4, 24.5-32.7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78(16.5, 13.4-20.2)</w:t>
            </w:r>
          </w:p>
        </w:tc>
      </w:tr>
      <w:tr w:rsidR="00BF39DB" w:rsidRPr="00E63920" w:rsidTr="00AF61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0.769; p=0.04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1.352; p=0.04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1.047; p=0.791</w:t>
            </w:r>
          </w:p>
        </w:tc>
      </w:tr>
      <w:tr w:rsidR="00BF39DB" w:rsidRPr="00E63920" w:rsidTr="00AF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shd w:val="clear" w:color="auto" w:fill="auto"/>
            <w:noWrap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Age(Children or Adults)</w:t>
            </w:r>
          </w:p>
        </w:tc>
        <w:tc>
          <w:tcPr>
            <w:tcW w:w="842" w:type="dxa"/>
            <w:vMerge w:val="restart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No Trade-off</w:t>
            </w: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247 (50.1, 45.6-54.5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215(43.7, 39.4-48.2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30(6.1, 4.2-8.6)</w:t>
            </w:r>
          </w:p>
        </w:tc>
      </w:tr>
      <w:tr w:rsidR="00BF39DB" w:rsidRPr="00E63920" w:rsidTr="00AF61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vMerge w:val="restart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Effectiveness trade-off</w:t>
            </w: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42(28.9, 25.06-33.1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87(37.8, 33.6-42.2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63(33.1, 29.1-37.5)</w:t>
            </w:r>
          </w:p>
        </w:tc>
      </w:tr>
      <w:tr w:rsidR="00BF39DB" w:rsidRPr="00E63920" w:rsidTr="00AF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0.405; p=0.00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0.782; p=0.059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7.636; p=0.001</w:t>
            </w:r>
          </w:p>
        </w:tc>
      </w:tr>
      <w:tr w:rsidR="00BF39DB" w:rsidRPr="00E63920" w:rsidTr="00AF61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 w:val="restart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No Trade-off</w:t>
            </w: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251(53.2, 48.7-57.7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81(38.4, 34.1-42.9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39(8.2, 6.1-11.1)</w:t>
            </w:r>
          </w:p>
        </w:tc>
      </w:tr>
      <w:tr w:rsidR="00BF39DB" w:rsidRPr="00E63920" w:rsidTr="00AF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vMerge w:val="restart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cost trade-off</w:t>
            </w: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289(61.3, 56.8-65.6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46(30.9, 26.9-35.3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36(7.6, 5.5-10.4)</w:t>
            </w:r>
          </w:p>
        </w:tc>
      </w:tr>
      <w:tr w:rsidR="00BF39DB" w:rsidRPr="00E63920" w:rsidTr="00AF61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1.391; p=0.01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0.719; p=0.0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0.916; p=0.718</w:t>
            </w:r>
          </w:p>
        </w:tc>
      </w:tr>
      <w:tr w:rsidR="00BF39DB" w:rsidRPr="00E63920" w:rsidTr="00AF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shd w:val="clear" w:color="auto" w:fill="auto"/>
            <w:noWrap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Daily care Needs</w:t>
            </w:r>
          </w:p>
        </w:tc>
        <w:tc>
          <w:tcPr>
            <w:tcW w:w="842" w:type="dxa"/>
            <w:vMerge w:val="restart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No Trade-off</w:t>
            </w: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274(55.6, 51.1-59.9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39(28.3, 24.4-32.4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79(16.08, 13.08-19.6)</w:t>
            </w:r>
          </w:p>
        </w:tc>
      </w:tr>
      <w:tr w:rsidR="00BF39DB" w:rsidRPr="00E63920" w:rsidTr="00AF61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vMerge w:val="restart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Effectiveness trade-off</w:t>
            </w: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72(35.03, 30.9-39.3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36(27.6, 23.9-31.8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84(37.2, 33.08-41.6)</w:t>
            </w:r>
          </w:p>
        </w:tc>
      </w:tr>
      <w:tr w:rsidR="00BF39DB" w:rsidRPr="00E63920" w:rsidTr="00AF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0.430; p=0.00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0.97; p=0.83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3.098; p=0.001</w:t>
            </w:r>
          </w:p>
        </w:tc>
      </w:tr>
      <w:tr w:rsidR="00BF39DB" w:rsidRPr="00E63920" w:rsidTr="00AF61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 w:val="restart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No Trade-off</w:t>
            </w: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254(53.9, 49.3-58.4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54(32.6, 28.5-37.08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63(13.3, 10.5-16.7)</w:t>
            </w:r>
          </w:p>
        </w:tc>
      </w:tr>
      <w:tr w:rsidR="00BF39DB" w:rsidRPr="00E63920" w:rsidTr="00AF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vMerge w:val="restart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cost trade-off</w:t>
            </w: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233(49.4, 44.9-53.9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57(33.3, 29.2-37.7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81(17.1, 14.04-20.8)</w:t>
            </w:r>
          </w:p>
        </w:tc>
      </w:tr>
      <w:tr w:rsidR="00BF39DB" w:rsidRPr="00E63920" w:rsidTr="00AF61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0.836; p=0.170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1.029; p=0.83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1.345; p=0.1032</w:t>
            </w:r>
          </w:p>
        </w:tc>
      </w:tr>
      <w:tr w:rsidR="00BF39DB" w:rsidRPr="00E63920" w:rsidTr="00AF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shd w:val="clear" w:color="auto" w:fill="auto"/>
            <w:noWrap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Access to Alternative Interventions</w:t>
            </w:r>
          </w:p>
        </w:tc>
        <w:tc>
          <w:tcPr>
            <w:tcW w:w="842" w:type="dxa"/>
            <w:vMerge w:val="restart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No Trade-off</w:t>
            </w: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289(58.6, 54.2-62.9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44(29.3, 25.4-33.5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59(12.01, 9.4-15.2)</w:t>
            </w:r>
          </w:p>
        </w:tc>
      </w:tr>
      <w:tr w:rsidR="00BF39DB" w:rsidRPr="00E63920" w:rsidTr="00AF61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vMerge w:val="restart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Effectiveness trade-off</w:t>
            </w: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208(42.1, 37.8-46.5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41(28.7, 24.8-32.8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43(29.1, 25.2-33.3)</w:t>
            </w:r>
          </w:p>
        </w:tc>
      </w:tr>
      <w:tr w:rsidR="00BF39DB" w:rsidRPr="00E63920" w:rsidTr="00AF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0.513; p=0.00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0.97; p=0.83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3.008; p=0.001</w:t>
            </w:r>
          </w:p>
        </w:tc>
      </w:tr>
      <w:tr w:rsidR="00BF39DB" w:rsidRPr="00E63920" w:rsidTr="00AF61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 w:val="restart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No Trade-off</w:t>
            </w: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263(55.8, 51.3-60.2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41(29.9, 25.9-34.2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67(14.2, 11.3-17.6)</w:t>
            </w:r>
          </w:p>
        </w:tc>
      </w:tr>
      <w:tr w:rsidR="00BF39DB" w:rsidRPr="00E63920" w:rsidTr="00AF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vMerge w:val="restart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cost trade-off</w:t>
            </w: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328(69.6, 65.3-73.6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95(20.1, 16.7-24.05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48(10.1, 7.7-13.2)</w:t>
            </w:r>
          </w:p>
        </w:tc>
      </w:tr>
      <w:tr w:rsidR="00BF39DB" w:rsidRPr="00E63920" w:rsidTr="00AF61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1.814; p=0.00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0.591; p=0.000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3.684; p=0.058</w:t>
            </w:r>
          </w:p>
        </w:tc>
      </w:tr>
      <w:tr w:rsidR="00BF39DB" w:rsidRPr="00E63920" w:rsidTr="00AF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shd w:val="clear" w:color="auto" w:fill="auto"/>
            <w:noWrap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Individual's Economic status</w:t>
            </w:r>
          </w:p>
        </w:tc>
        <w:tc>
          <w:tcPr>
            <w:tcW w:w="842" w:type="dxa"/>
            <w:vMerge w:val="restart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No Trade-off</w:t>
            </w: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384(78, 74.1-81.4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85(17.3, 14.2-20.9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23(4.6, 3.1-6.9)</w:t>
            </w:r>
          </w:p>
        </w:tc>
      </w:tr>
      <w:tr w:rsidR="00BF39DB" w:rsidRPr="00E63920" w:rsidTr="00AF61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vMerge w:val="restart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Effectiveness trade-off</w:t>
            </w: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283(57.4, 52.9-61.7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22(24.8, 21.2-28.8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87(17.7, 14.5-21.3)</w:t>
            </w:r>
          </w:p>
        </w:tc>
      </w:tr>
      <w:tr w:rsidR="00BF39DB" w:rsidRPr="00E63920" w:rsidTr="00AF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0.380; p=0.00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1.579; p=0.00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4.381; p=0.001</w:t>
            </w:r>
          </w:p>
        </w:tc>
      </w:tr>
      <w:tr w:rsidR="00BF39DB" w:rsidRPr="00E63920" w:rsidTr="00AF61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 w:val="restart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No Trade-off</w:t>
            </w: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358(76, 71.9-79.6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80(16.9, 13.8-20.6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33(7, 5.01-9.7)</w:t>
            </w:r>
          </w:p>
        </w:tc>
      </w:tr>
      <w:tr w:rsidR="00BF39DB" w:rsidRPr="00E63920" w:rsidTr="00AF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vMerge w:val="restart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cost trade-off</w:t>
            </w: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367(77.9, 73.9-81.4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75(15.9, 12.8-19.5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29(6.1, 4.3-8.7)</w:t>
            </w:r>
          </w:p>
        </w:tc>
      </w:tr>
      <w:tr w:rsidR="00BF39DB" w:rsidRPr="00E63920" w:rsidTr="00AF61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1.113; p=0.48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0.925; p=0.6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0.870; p=0.599</w:t>
            </w:r>
          </w:p>
        </w:tc>
      </w:tr>
      <w:tr w:rsidR="00BF39DB" w:rsidRPr="00E63920" w:rsidTr="00AF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shd w:val="clear" w:color="auto" w:fill="auto"/>
            <w:noWrap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Population Size (Common or Rare Diseases)</w:t>
            </w:r>
          </w:p>
        </w:tc>
        <w:tc>
          <w:tcPr>
            <w:tcW w:w="842" w:type="dxa"/>
            <w:vMerge w:val="restart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No Trade-off</w:t>
            </w: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85(37.4, 33.2-41.8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52(30.9, 27.01-35.2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55(31.5, 27.5-35.8)</w:t>
            </w:r>
          </w:p>
        </w:tc>
      </w:tr>
      <w:tr w:rsidR="00BF39DB" w:rsidRPr="00E63920" w:rsidTr="00AF61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vMerge w:val="restart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Effectiveness trade-off</w:t>
            </w: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54(31.3, 27.3-35.6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27(25.8, 22.1-29.9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211(42.7, 38.4-47.2)</w:t>
            </w:r>
          </w:p>
        </w:tc>
      </w:tr>
      <w:tr w:rsidR="00BF39DB" w:rsidRPr="00E63920" w:rsidTr="00AF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0.762; p=0.043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0.778; p=0.07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1.62; p=0.0003</w:t>
            </w:r>
          </w:p>
        </w:tc>
      </w:tr>
      <w:tr w:rsidR="00BF39DB" w:rsidRPr="00E63920" w:rsidTr="00AF61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 w:val="restart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No Trade-off</w:t>
            </w: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225(47.7, 43.2-52.3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29(27.3, 23.5-31.6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17(24.8, 21.1-28.9)</w:t>
            </w:r>
          </w:p>
        </w:tc>
      </w:tr>
      <w:tr w:rsidR="00BF39DB" w:rsidRPr="00E63920" w:rsidTr="00AF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vMerge w:val="restart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cost trade-off</w:t>
            </w: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251(53.2, 48.7-57.7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07(22.7, 19.1-26.7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13(23.9, 20.3-28.07)</w:t>
            </w:r>
          </w:p>
        </w:tc>
      </w:tr>
      <w:tr w:rsidR="00BF39DB" w:rsidRPr="00E63920" w:rsidTr="00AF61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1.247; p=0.090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0.779; p=0.09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0.955; p=0.761</w:t>
            </w:r>
          </w:p>
        </w:tc>
      </w:tr>
      <w:tr w:rsidR="00BF39DB" w:rsidRPr="00E63920" w:rsidTr="00AF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shd w:val="clear" w:color="auto" w:fill="auto"/>
            <w:noWrap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lastRenderedPageBreak/>
              <w:t>Diseases with Absence from work</w:t>
            </w:r>
          </w:p>
        </w:tc>
        <w:tc>
          <w:tcPr>
            <w:tcW w:w="842" w:type="dxa"/>
            <w:vMerge w:val="restart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No Trade-off</w:t>
            </w: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326(66.1, 61.8-70.2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16(23.6, 20.06-27.6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50(10.1, 7.7-13.1)</w:t>
            </w:r>
          </w:p>
        </w:tc>
      </w:tr>
      <w:tr w:rsidR="00BF39DB" w:rsidRPr="00E63920" w:rsidTr="00AF61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vMerge w:val="restart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Effectiveness trade-off</w:t>
            </w: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204(41.3, 37.05-45.7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33(27.08, 23.3-31.2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55(31.5, 27.5-35.8)</w:t>
            </w:r>
          </w:p>
        </w:tc>
      </w:tr>
      <w:tr w:rsidR="00BF39DB" w:rsidRPr="00E63920" w:rsidTr="00AF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0.360; p=0.00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1.201; p=0.21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4.068; p=0.001</w:t>
            </w:r>
          </w:p>
        </w:tc>
      </w:tr>
      <w:tr w:rsidR="00BF39DB" w:rsidRPr="00E63920" w:rsidTr="00AF61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 w:val="restart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No Trade-off</w:t>
            </w: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344(73.03, 68.8-76.8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92(19.5, 16.1-23.3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35(7.4, 5.3-10.1)</w:t>
            </w:r>
          </w:p>
        </w:tc>
      </w:tr>
      <w:tr w:rsidR="00BF39DB" w:rsidRPr="00E63920" w:rsidTr="00AF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vMerge w:val="restart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cost trade-off</w:t>
            </w: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336(71.3, 67.07-75.2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01(21.4, 17.9-25.3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34(7.2, 5.1-9.9)</w:t>
            </w:r>
          </w:p>
        </w:tc>
      </w:tr>
      <w:tr w:rsidR="00BF39DB" w:rsidRPr="00E63920" w:rsidTr="00AF61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0.918; p=0.56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1.124; p=0.46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0.969; p=0.9005</w:t>
            </w:r>
          </w:p>
        </w:tc>
      </w:tr>
      <w:tr w:rsidR="00BF39DB" w:rsidRPr="00E63920" w:rsidTr="00AF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  <w:shd w:val="clear" w:color="auto" w:fill="auto"/>
            <w:noWrap/>
            <w:vAlign w:val="center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Lifestyle-related diseases</w:t>
            </w:r>
          </w:p>
        </w:tc>
        <w:tc>
          <w:tcPr>
            <w:tcW w:w="842" w:type="dxa"/>
            <w:vMerge w:val="restart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No Trade-off</w:t>
            </w: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208(42.1, 37.8-46.5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202(41.1, 36.8-45.5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82(16.7, 13.6-20.2)</w:t>
            </w:r>
          </w:p>
        </w:tc>
      </w:tr>
      <w:tr w:rsidR="00BF39DB" w:rsidRPr="00E63920" w:rsidTr="00AF61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b w:val="0"/>
                <w:bCs w:val="0"/>
                <w:color w:val="000000"/>
              </w:rPr>
            </w:pPr>
          </w:p>
        </w:tc>
        <w:tc>
          <w:tcPr>
            <w:tcW w:w="84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vMerge w:val="restart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Effectiveness trade-off</w:t>
            </w: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51(30.7, 26.8-34.9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60(32.5, 28.5-36.8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81(36.6, 32.4-41.03)</w:t>
            </w:r>
          </w:p>
        </w:tc>
      </w:tr>
      <w:tr w:rsidR="00BF39DB" w:rsidRPr="00E63920" w:rsidTr="00AF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b w:val="0"/>
                <w:bCs w:val="0"/>
                <w:color w:val="000000"/>
              </w:rPr>
            </w:pPr>
          </w:p>
        </w:tc>
        <w:tc>
          <w:tcPr>
            <w:tcW w:w="84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0.609; p=0.000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0.691; p=0.00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2.886; p=0.001</w:t>
            </w:r>
          </w:p>
        </w:tc>
      </w:tr>
      <w:tr w:rsidR="00BF39DB" w:rsidRPr="00E63920" w:rsidTr="00AF61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b w:val="0"/>
                <w:bCs w:val="0"/>
                <w:color w:val="000000"/>
              </w:rPr>
            </w:pPr>
          </w:p>
        </w:tc>
        <w:tc>
          <w:tcPr>
            <w:tcW w:w="842" w:type="dxa"/>
            <w:vMerge w:val="restart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No Trade-off</w:t>
            </w: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224(47.5, 43.06-52.09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87(39.7, 35.3-44.2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60(12.7, 10.01-16.07)</w:t>
            </w:r>
          </w:p>
        </w:tc>
      </w:tr>
      <w:tr w:rsidR="00BF39DB" w:rsidRPr="00E63920" w:rsidTr="00AF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b w:val="0"/>
                <w:bCs w:val="0"/>
                <w:color w:val="000000"/>
              </w:rPr>
            </w:pPr>
          </w:p>
        </w:tc>
        <w:tc>
          <w:tcPr>
            <w:tcW w:w="84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vMerge w:val="restart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000000"/>
              </w:rPr>
            </w:pPr>
            <w:r w:rsidRPr="00E63920">
              <w:rPr>
                <w:rFonts w:ascii="Calibri" w:hAnsi="Calibri" w:cs="Times New Roman"/>
                <w:b/>
                <w:bCs/>
                <w:color w:val="000000"/>
              </w:rPr>
              <w:t>cost trade-off</w:t>
            </w: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249(52.8, 48.3-57.3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159(33.7, 29.6-38.1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63(13.3, 10.5-16.7)</w:t>
            </w:r>
          </w:p>
        </w:tc>
      </w:tr>
      <w:tr w:rsidR="00BF39DB" w:rsidRPr="00E63920" w:rsidTr="00AF61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84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1872" w:type="dxa"/>
            <w:vMerge/>
            <w:shd w:val="clear" w:color="auto" w:fill="auto"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246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1.236; p=0.10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0.774; p=0.05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BF39DB" w:rsidRPr="00E63920" w:rsidRDefault="00BF39DB" w:rsidP="00AF6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E63920">
              <w:rPr>
                <w:rFonts w:ascii="Calibri" w:hAnsi="Calibri" w:cs="Times New Roman"/>
                <w:color w:val="000000"/>
              </w:rPr>
              <w:t>OR = 1.057; p=0.771</w:t>
            </w:r>
          </w:p>
        </w:tc>
      </w:tr>
    </w:tbl>
    <w:p w:rsidR="00BF39DB" w:rsidRPr="00E63920" w:rsidRDefault="00BF39DB" w:rsidP="00BF39DB">
      <w:pPr>
        <w:rPr>
          <w:rtl/>
          <w:lang w:bidi="fa-IR"/>
        </w:rPr>
      </w:pPr>
    </w:p>
    <w:p w:rsidR="00BF39DB" w:rsidRPr="00E63920" w:rsidRDefault="00BF39DB" w:rsidP="00BF39DB">
      <w:pPr>
        <w:rPr>
          <w:rtl/>
          <w:lang w:bidi="fa-IR"/>
        </w:rPr>
      </w:pPr>
    </w:p>
    <w:p w:rsidR="00BF39DB" w:rsidRDefault="00BF39DB" w:rsidP="00FB3F24"/>
    <w:sectPr w:rsidR="00BF39DB" w:rsidSect="00FB3F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F24"/>
    <w:rsid w:val="004C2008"/>
    <w:rsid w:val="0055576A"/>
    <w:rsid w:val="006D2D33"/>
    <w:rsid w:val="00AB51D7"/>
    <w:rsid w:val="00AC2F67"/>
    <w:rsid w:val="00BF39DB"/>
    <w:rsid w:val="00FB3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79A384-B6A4-4BA9-BB07-4A2BF346D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F24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6D2D33"/>
    <w:rPr>
      <w:i/>
      <w:iCs/>
    </w:rPr>
  </w:style>
  <w:style w:type="table" w:customStyle="1" w:styleId="ListTable6Colorful1">
    <w:name w:val="List Table 6 Colorful1"/>
    <w:basedOn w:val="TableNormal"/>
    <w:uiPriority w:val="51"/>
    <w:rsid w:val="00FB3F24"/>
    <w:rPr>
      <w:rFonts w:asciiTheme="minorHAnsi" w:eastAsiaTheme="minorHAnsi" w:hAnsiTheme="minorHAnsi" w:cstheme="minorBid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781</Words>
  <Characters>44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Darvishi</dc:creator>
  <cp:keywords/>
  <dc:description/>
  <cp:lastModifiedBy>Ali Darvishi</cp:lastModifiedBy>
  <cp:revision>4</cp:revision>
  <dcterms:created xsi:type="dcterms:W3CDTF">2022-10-02T07:34:00Z</dcterms:created>
  <dcterms:modified xsi:type="dcterms:W3CDTF">2022-10-02T11:33:00Z</dcterms:modified>
</cp:coreProperties>
</file>